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522B" w:rsidRDefault="0083522B" w:rsidP="0083522B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</w:t>
      </w:r>
    </w:p>
    <w:p w:rsidR="0083522B" w:rsidRPr="00BB475C" w:rsidRDefault="0083522B" w:rsidP="0083522B">
      <w:pPr>
        <w:spacing w:line="480" w:lineRule="auto"/>
        <w:jc w:val="both"/>
        <w:rPr>
          <w:rFonts w:ascii="Arial" w:hAnsi="Arial" w:cs="Arial"/>
          <w:b/>
          <w:bCs/>
          <w:szCs w:val="21"/>
        </w:rPr>
      </w:pPr>
      <w:bookmarkStart w:id="0" w:name="_GoBack"/>
      <w:bookmarkEnd w:id="0"/>
      <w:r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  <w:szCs w:val="21"/>
        </w:rPr>
        <w:t>t</w:t>
      </w:r>
      <w:r w:rsidRPr="00BB475C">
        <w:rPr>
          <w:rFonts w:ascii="Arial" w:hAnsi="Arial" w:cs="Arial"/>
          <w:b/>
          <w:bCs/>
          <w:szCs w:val="21"/>
        </w:rPr>
        <w:t xml:space="preserve">able </w:t>
      </w:r>
      <w:r>
        <w:rPr>
          <w:rFonts w:ascii="Arial" w:hAnsi="Arial" w:cs="Arial"/>
          <w:b/>
          <w:bCs/>
          <w:szCs w:val="21"/>
        </w:rPr>
        <w:t>2</w:t>
      </w:r>
      <w:r w:rsidRPr="00BB475C">
        <w:rPr>
          <w:rFonts w:ascii="Arial" w:hAnsi="Arial" w:cs="Arial"/>
          <w:b/>
          <w:bCs/>
          <w:szCs w:val="21"/>
        </w:rPr>
        <w:t xml:space="preserve">. </w:t>
      </w:r>
      <w:r w:rsidRPr="00BB475C">
        <w:rPr>
          <w:rStyle w:val="A00"/>
          <w:rFonts w:ascii="Arial" w:eastAsia="楷体" w:hAnsi="Arial" w:cs="Arial"/>
          <w:b/>
          <w:bCs/>
          <w:sz w:val="21"/>
          <w:szCs w:val="21"/>
        </w:rPr>
        <w:t>Results of metabolic pathway analysis</w:t>
      </w:r>
      <w:r>
        <w:rPr>
          <w:rStyle w:val="A00"/>
          <w:rFonts w:ascii="Arial" w:eastAsia="楷体" w:hAnsi="Arial" w:cs="Arial"/>
          <w:b/>
          <w:bCs/>
          <w:sz w:val="21"/>
          <w:szCs w:val="21"/>
        </w:rPr>
        <w:t>.</w:t>
      </w:r>
    </w:p>
    <w:p w:rsidR="0083522B" w:rsidRPr="00BB475C" w:rsidRDefault="0083522B" w:rsidP="0083522B">
      <w:pPr>
        <w:autoSpaceDE w:val="0"/>
        <w:autoSpaceDN w:val="0"/>
        <w:adjustRightInd w:val="0"/>
        <w:spacing w:line="480" w:lineRule="auto"/>
        <w:jc w:val="both"/>
        <w:rPr>
          <w:rStyle w:val="A00"/>
          <w:rFonts w:ascii="Arial" w:hAnsi="Arial" w:cs="Arial"/>
          <w:b/>
          <w:bCs/>
          <w:sz w:val="21"/>
          <w:szCs w:val="21"/>
        </w:rPr>
      </w:pPr>
    </w:p>
    <w:tbl>
      <w:tblPr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709"/>
        <w:gridCol w:w="1134"/>
        <w:gridCol w:w="1134"/>
        <w:gridCol w:w="2693"/>
      </w:tblGrid>
      <w:tr w:rsidR="0083522B" w:rsidRPr="001C5875" w:rsidTr="000C3B45">
        <w:trPr>
          <w:trHeight w:val="34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  <w:r w:rsidRPr="001C5875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Pathway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bookmarkStart w:id="1" w:name="OLE_LINK1058"/>
            <w:bookmarkStart w:id="2" w:name="OLE_LINK1059"/>
            <w:proofErr w:type="spellStart"/>
            <w:r w:rsidRPr="001C5875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Total_In</w:t>
            </w:r>
            <w:proofErr w:type="spellEnd"/>
            <w:r w:rsidRPr="001C5875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_</w:t>
            </w:r>
          </w:p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Pathwa</w:t>
            </w:r>
            <w:bookmarkEnd w:id="1"/>
            <w:bookmarkEnd w:id="2"/>
            <w:r w:rsidRPr="001C5875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Hi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Raw </w:t>
            </w:r>
            <w:r w:rsidRPr="001C5875">
              <w:rPr>
                <w:rFonts w:ascii="Arial" w:eastAsia="DengXian" w:hAnsi="Arial" w:cs="Arial"/>
                <w:b/>
                <w:bCs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Enriched_Compounds</w:t>
            </w:r>
            <w:proofErr w:type="spellEnd"/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Phenylalanine metabolism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8.35E-0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3-Hydroxyphenylacetic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4-Hydroxybenzoic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Benzoic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Phenylacetic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Phenylpyruvic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trans-2-Hydroxycinnamate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Glyoxylate and dicarboxylate metabolism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13456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6666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is-Aconitic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itric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Formic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Glycolic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Isocitric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bookmarkStart w:id="3" w:name="OLE_LINK1055"/>
            <w:bookmarkStart w:id="4" w:name="OLE_LINK1056"/>
            <w:bookmarkStart w:id="5" w:name="OLE_LINK1057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Aminoacyl-</w:t>
            </w: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tRNA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biosynthesis</w:t>
            </w:r>
            <w:bookmarkEnd w:id="3"/>
            <w:bookmarkEnd w:id="4"/>
            <w:bookmarkEnd w:id="5"/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1413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29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-Lysine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-Methionine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-Proline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-Serine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-Tryptophan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-Valine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itrate cycle (TCA cycle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4277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56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is-Aconitic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itric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Isocitric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Tyrosine metabolism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84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66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3,4-Dihydroxyhydrocinnamic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3-Hydroxyphenylacetic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4-Hydroxyphenylpyruvic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Acetoacetic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Homovanillic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8827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apric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Dodecanoic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Palmitic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Stearic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bookmarkStart w:id="6" w:name="OLE_LINK2161"/>
            <w:bookmarkStart w:id="7" w:name="OLE_LINK2162"/>
            <w:bookmarkStart w:id="8" w:name="OLE_LINK2239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lastRenderedPageBreak/>
              <w:t>Phenylalanine, tyrosine and tryptophan biosynthesis</w:t>
            </w:r>
            <w:bookmarkEnd w:id="6"/>
            <w:bookmarkEnd w:id="7"/>
            <w:bookmarkEnd w:id="8"/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1010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32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4-Hydroxyphenylpyruvic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-Tryptophan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Phenylpyruvic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ysine biosynthesi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1615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57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-Homoserine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-Lysine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Oxoadipic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Valine, leucine and isoleucine degradatio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2930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70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Acetoacetic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Alpha-</w:t>
            </w: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ketoisovaleric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-Valine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Sulfur metabolism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3646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11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-Homoserine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-Serine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Glycine, serine and threonine metabolism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9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46725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6949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-Homoserine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-Serine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-Tryptophan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Cysteine and methionine metabolism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6824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111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-Homoserine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-Methionine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-Serine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Pantothenate and CoA biosynthesi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7601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60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Alpha-</w:t>
            </w: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ketoisovaleric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-Valine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Valine, leucine and isoleucine biosynthesi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7601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111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Alpha-</w:t>
            </w: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ketoisovaleric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-Valine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Synthesis and degradation of ketone bod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980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Acetoacetic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Methane metabolism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128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416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Formic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-Serine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Propanoate metabolism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184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41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Acetoacetic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-Valine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Ubiquinone and other terpenoid-quinone biosynthesi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241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769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4-Hydroxybenzoic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4-Hydroxyphenylpyruvic acid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D-Arginine and D-ornith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28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Ornithine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Nitrogen metabolism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414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19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Formic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-Tryptophan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Biotin metabol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72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-Lysine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ysine degradatio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83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-Lysine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Oxoadipic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lastRenderedPageBreak/>
              <w:t>Cyanoamino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cid metabol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-Serine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350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-Serine</w:t>
            </w:r>
          </w:p>
        </w:tc>
      </w:tr>
      <w:tr w:rsidR="0083522B" w:rsidRPr="001C5875" w:rsidTr="000C3B45">
        <w:trPr>
          <w:trHeight w:val="68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Fatty acid elongation in mitochondr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372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Palmitic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Arginine and proline metabolism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3799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776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-Proline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Ornithine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beta-Alan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383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606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Malonic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Tryptophan metabolism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3922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119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L-Tryptophan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Oxoadipic</w:t>
            </w:r>
            <w:proofErr w:type="spellEnd"/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Pyruvate metabol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424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175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Formic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Glutathione metabol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48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161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Ornithine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Butanoate metabol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499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Acetoacetic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Fatty acid metabolis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580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01639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Palmitic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647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Malonic acid</w:t>
            </w:r>
          </w:p>
        </w:tc>
      </w:tr>
      <w:tr w:rsidR="0083522B" w:rsidRPr="001C5875" w:rsidTr="000C3B45">
        <w:trPr>
          <w:trHeight w:val="34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66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0.2786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522B" w:rsidRPr="001C5875" w:rsidRDefault="0083522B" w:rsidP="000C3B45">
            <w:pPr>
              <w:jc w:val="both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C5875">
              <w:rPr>
                <w:rFonts w:ascii="Arial" w:eastAsia="DengXian" w:hAnsi="Arial" w:cs="Arial"/>
                <w:color w:val="000000"/>
                <w:sz w:val="20"/>
                <w:szCs w:val="20"/>
              </w:rPr>
              <w:t>Arachidonic acid</w:t>
            </w:r>
          </w:p>
        </w:tc>
      </w:tr>
    </w:tbl>
    <w:p w:rsidR="0083522B" w:rsidRPr="00BB475C" w:rsidRDefault="0083522B" w:rsidP="0083522B">
      <w:pPr>
        <w:autoSpaceDE w:val="0"/>
        <w:autoSpaceDN w:val="0"/>
        <w:adjustRightInd w:val="0"/>
        <w:spacing w:line="276" w:lineRule="auto"/>
        <w:jc w:val="both"/>
        <w:rPr>
          <w:rFonts w:ascii="Arial" w:eastAsia="楷体" w:hAnsi="Arial" w:cs="Arial"/>
          <w:color w:val="000000"/>
          <w:sz w:val="16"/>
          <w:szCs w:val="16"/>
        </w:rPr>
      </w:pPr>
      <w:proofErr w:type="spellStart"/>
      <w:r w:rsidRPr="00BB475C">
        <w:rPr>
          <w:rFonts w:ascii="Arial" w:eastAsia="楷体" w:hAnsi="Arial" w:cs="Arial"/>
          <w:color w:val="000000"/>
          <w:sz w:val="16"/>
          <w:szCs w:val="16"/>
        </w:rPr>
        <w:t>Total_In_Pathway</w:t>
      </w:r>
      <w:proofErr w:type="spellEnd"/>
      <w:r w:rsidRPr="00BB475C">
        <w:rPr>
          <w:rFonts w:ascii="Arial" w:eastAsia="楷体" w:hAnsi="Arial" w:cs="Arial"/>
          <w:color w:val="000000"/>
          <w:sz w:val="16"/>
          <w:szCs w:val="16"/>
        </w:rPr>
        <w:t xml:space="preserve"> refers to the total number of compounds involved in this pathway; Hits refers to the number of metabolites that actually differ between the two groups in this study; Raw </w:t>
      </w:r>
      <w:r w:rsidRPr="00BB475C">
        <w:rPr>
          <w:rFonts w:ascii="Arial" w:eastAsia="楷体" w:hAnsi="Arial" w:cs="Arial"/>
          <w:i/>
          <w:iCs/>
          <w:color w:val="000000"/>
          <w:sz w:val="16"/>
          <w:szCs w:val="16"/>
        </w:rPr>
        <w:t>P</w:t>
      </w:r>
      <w:r w:rsidRPr="00BB475C">
        <w:rPr>
          <w:rFonts w:ascii="Arial" w:eastAsia="楷体" w:hAnsi="Arial" w:cs="Arial"/>
          <w:color w:val="000000"/>
          <w:sz w:val="16"/>
          <w:szCs w:val="16"/>
        </w:rPr>
        <w:t xml:space="preserve"> refers to the </w:t>
      </w:r>
      <w:r w:rsidRPr="00BB475C">
        <w:rPr>
          <w:rFonts w:ascii="Arial" w:eastAsia="楷体" w:hAnsi="Arial" w:cs="Arial"/>
          <w:i/>
          <w:iCs/>
          <w:color w:val="000000"/>
          <w:sz w:val="16"/>
          <w:szCs w:val="16"/>
        </w:rPr>
        <w:t>P</w:t>
      </w:r>
      <w:r w:rsidRPr="00BB475C">
        <w:rPr>
          <w:rFonts w:ascii="Arial" w:eastAsia="楷体" w:hAnsi="Arial" w:cs="Arial"/>
          <w:color w:val="000000"/>
          <w:sz w:val="16"/>
          <w:szCs w:val="16"/>
        </w:rPr>
        <w:t xml:space="preserve"> value calculated by statistical analysis.</w:t>
      </w:r>
    </w:p>
    <w:p w:rsidR="00DD0E5F" w:rsidRDefault="00DD0E5F" w:rsidP="0083522B"/>
    <w:sectPr w:rsidR="00DD0E5F" w:rsidSect="009859B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22B"/>
    <w:rsid w:val="000A7573"/>
    <w:rsid w:val="000E0789"/>
    <w:rsid w:val="0014155B"/>
    <w:rsid w:val="00143240"/>
    <w:rsid w:val="001725DE"/>
    <w:rsid w:val="00185A55"/>
    <w:rsid w:val="001B2597"/>
    <w:rsid w:val="001E2E9C"/>
    <w:rsid w:val="00241687"/>
    <w:rsid w:val="00242610"/>
    <w:rsid w:val="002638E7"/>
    <w:rsid w:val="002C51CD"/>
    <w:rsid w:val="002E1631"/>
    <w:rsid w:val="00381113"/>
    <w:rsid w:val="003C6D7A"/>
    <w:rsid w:val="003D0FC8"/>
    <w:rsid w:val="003E40DD"/>
    <w:rsid w:val="004450FD"/>
    <w:rsid w:val="004A1187"/>
    <w:rsid w:val="004C3EDC"/>
    <w:rsid w:val="004D7284"/>
    <w:rsid w:val="004F49C1"/>
    <w:rsid w:val="005305EB"/>
    <w:rsid w:val="00660D38"/>
    <w:rsid w:val="006D5FD4"/>
    <w:rsid w:val="00727D78"/>
    <w:rsid w:val="007940F6"/>
    <w:rsid w:val="0083522B"/>
    <w:rsid w:val="00876F10"/>
    <w:rsid w:val="00926DC0"/>
    <w:rsid w:val="009859B5"/>
    <w:rsid w:val="00A81143"/>
    <w:rsid w:val="00AA07FB"/>
    <w:rsid w:val="00AE38CF"/>
    <w:rsid w:val="00B63460"/>
    <w:rsid w:val="00B77FF3"/>
    <w:rsid w:val="00B833D7"/>
    <w:rsid w:val="00C37816"/>
    <w:rsid w:val="00CE1A13"/>
    <w:rsid w:val="00D9021B"/>
    <w:rsid w:val="00DD0E5F"/>
    <w:rsid w:val="00F81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5F48A"/>
  <w15:chartTrackingRefBased/>
  <w15:docId w15:val="{D155E43C-0CC0-0248-9612-2F3814D34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522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00">
    <w:name w:val="A0"/>
    <w:uiPriority w:val="99"/>
    <w:rsid w:val="0083522B"/>
    <w:rPr>
      <w:color w:val="000000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13</Words>
  <Characters>1998</Characters>
  <Application>Microsoft Office Word</Application>
  <DocSecurity>0</DocSecurity>
  <Lines>117</Lines>
  <Paragraphs>97</Paragraphs>
  <ScaleCrop>false</ScaleCrop>
  <Company/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文杰</dc:creator>
  <cp:keywords/>
  <dc:description/>
  <cp:lastModifiedBy>Microsoft Office 用户</cp:lastModifiedBy>
  <cp:revision>2</cp:revision>
  <dcterms:created xsi:type="dcterms:W3CDTF">2023-01-17T13:42:00Z</dcterms:created>
  <dcterms:modified xsi:type="dcterms:W3CDTF">2024-10-09T15:41:00Z</dcterms:modified>
</cp:coreProperties>
</file>